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547AA" w14:textId="77777777" w:rsidR="0025227D" w:rsidRPr="00846BAA" w:rsidRDefault="0025227D" w:rsidP="0025227D">
      <w:pPr>
        <w:spacing w:after="160" w:line="259" w:lineRule="auto"/>
        <w:rPr>
          <w:rFonts w:ascii="Times New Roman" w:eastAsia="Calibri" w:hAnsi="Times New Roman" w:cs="Times New Roman"/>
          <w:b/>
          <w:bCs/>
        </w:rPr>
      </w:pPr>
      <w:r w:rsidRPr="00846BAA">
        <w:rPr>
          <w:rFonts w:ascii="Times New Roman" w:eastAsia="Calibri" w:hAnsi="Times New Roman" w:cs="Times New Roman"/>
          <w:b/>
          <w:bCs/>
        </w:rPr>
        <w:t>Semi-Structured Interview Guide for health care providers</w:t>
      </w:r>
    </w:p>
    <w:p w14:paraId="5D2B23D7" w14:textId="77777777" w:rsidR="0025227D" w:rsidRPr="00846BAA" w:rsidRDefault="0025227D" w:rsidP="003A115D">
      <w:pPr>
        <w:pStyle w:val="NormalWeb"/>
        <w:spacing w:line="360" w:lineRule="auto"/>
        <w:rPr>
          <w:color w:val="000000"/>
        </w:rPr>
      </w:pPr>
      <w:r w:rsidRPr="00846BAA">
        <w:rPr>
          <w:color w:val="262626"/>
        </w:rPr>
        <w:tab/>
        <w:t xml:space="preserve">Thank you for agreeing to speak with me today. We are researchers from Duke seeking your thoughts on new Alzheimer’s treatment technologies. The questions I would like to ask deal with your experience with treating persons with dementia. I hope that understanding your experiences will help us to </w:t>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r>
      <w:r w:rsidRPr="00846BAA">
        <w:rPr>
          <w:color w:val="262626"/>
        </w:rPr>
        <w:softHyphen/>
        <w:t>understand the values of persons with dementia and their caregivers as new treatments are developed.</w:t>
      </w:r>
    </w:p>
    <w:p w14:paraId="5B0ADC33" w14:textId="77777777" w:rsidR="0025227D" w:rsidRPr="00846BAA" w:rsidRDefault="0025227D" w:rsidP="003A115D">
      <w:pPr>
        <w:pStyle w:val="NormalWeb"/>
        <w:spacing w:line="360" w:lineRule="auto"/>
        <w:rPr>
          <w:color w:val="000000"/>
        </w:rPr>
      </w:pPr>
      <w:r w:rsidRPr="00846BAA">
        <w:rPr>
          <w:color w:val="000000"/>
        </w:rPr>
        <w:tab/>
      </w:r>
      <w:r w:rsidRPr="00846BAA">
        <w:rPr>
          <w:color w:val="262626"/>
        </w:rPr>
        <w:t xml:space="preserve">Your participation in this study is strictly confidential. The interview will be audio-recorded, and this simply provides for accurately keeping track of information. Subsequently the tape will be destroyed. Any names or identifying information mentioned during the interview will be redacted from the transcript. We would prefer to benefit from your input on all of these questions, but if you do not want to answer a question please let me know and we can skip to another question. Your participation in this study is important; however, should you at any time wish to stop, you may do so without penalty to you. At any time, please feel free to ask me questions concerning the interview or the study. </w:t>
      </w:r>
    </w:p>
    <w:p w14:paraId="4AAE7C59" w14:textId="77777777" w:rsidR="0025227D" w:rsidRPr="00846BAA" w:rsidRDefault="0025227D" w:rsidP="003A115D">
      <w:pPr>
        <w:pStyle w:val="NormalWeb"/>
        <w:spacing w:line="360" w:lineRule="auto"/>
        <w:rPr>
          <w:color w:val="000000"/>
        </w:rPr>
      </w:pPr>
      <w:r w:rsidRPr="00846BAA">
        <w:rPr>
          <w:color w:val="000000"/>
        </w:rPr>
        <w:tab/>
        <w:t xml:space="preserve">I will begin the recording by saying your unique Participant ID and then we will begin the interview. Do you have any questions before I </w:t>
      </w:r>
      <w:proofErr w:type="gramStart"/>
      <w:r w:rsidRPr="00846BAA">
        <w:rPr>
          <w:color w:val="000000"/>
        </w:rPr>
        <w:t>being</w:t>
      </w:r>
      <w:proofErr w:type="gramEnd"/>
      <w:r w:rsidRPr="00846BAA">
        <w:rPr>
          <w:color w:val="000000"/>
        </w:rPr>
        <w:t xml:space="preserve"> the recording? </w:t>
      </w:r>
      <w:r w:rsidRPr="00846BAA">
        <w:rPr>
          <w:color w:val="262626"/>
        </w:rPr>
        <w:t>May we begin?</w:t>
      </w:r>
    </w:p>
    <w:p w14:paraId="22E54AC9" w14:textId="77777777" w:rsidR="0025227D" w:rsidRPr="00846BAA" w:rsidRDefault="0025227D" w:rsidP="0025227D">
      <w:pPr>
        <w:spacing w:after="160" w:line="259" w:lineRule="auto"/>
        <w:rPr>
          <w:rFonts w:ascii="Times New Roman" w:eastAsia="Calibri" w:hAnsi="Times New Roman" w:cs="Times New Roman"/>
          <w:bCs/>
          <w:u w:val="single"/>
        </w:rPr>
      </w:pPr>
      <w:r w:rsidRPr="00846BAA">
        <w:rPr>
          <w:rFonts w:ascii="Times New Roman" w:eastAsia="Calibri" w:hAnsi="Times New Roman" w:cs="Times New Roman"/>
          <w:bCs/>
          <w:u w:val="single"/>
        </w:rPr>
        <w:t>I am turning on the recording</w:t>
      </w:r>
    </w:p>
    <w:p w14:paraId="5172BC70" w14:textId="77777777" w:rsidR="0025227D" w:rsidRPr="00846BAA" w:rsidRDefault="0025227D" w:rsidP="0025227D">
      <w:pPr>
        <w:pStyle w:val="NormalWeb"/>
        <w:rPr>
          <w:color w:val="000000"/>
        </w:rPr>
      </w:pPr>
      <w:r w:rsidRPr="00846BAA">
        <w:rPr>
          <w:color w:val="000000"/>
        </w:rPr>
        <w:t>[RESEARCHER STATES UNIQUE PARTICIPANT ID]</w:t>
      </w:r>
    </w:p>
    <w:p w14:paraId="39B3F01A" w14:textId="77777777" w:rsidR="0025227D" w:rsidRPr="00846BAA" w:rsidRDefault="0025227D" w:rsidP="0025227D">
      <w:pPr>
        <w:spacing w:after="160" w:line="259" w:lineRule="auto"/>
        <w:rPr>
          <w:rFonts w:ascii="Times New Roman" w:eastAsia="Calibri" w:hAnsi="Times New Roman" w:cs="Times New Roman"/>
          <w:b/>
          <w:bCs/>
        </w:rPr>
      </w:pPr>
      <w:r w:rsidRPr="00846BAA">
        <w:rPr>
          <w:rFonts w:ascii="Times New Roman" w:eastAsia="Calibri" w:hAnsi="Times New Roman" w:cs="Times New Roman"/>
          <w:b/>
          <w:bCs/>
        </w:rPr>
        <w:t>DOMAIN: Establishing Understanding</w:t>
      </w:r>
    </w:p>
    <w:p w14:paraId="470EE000" w14:textId="77777777" w:rsidR="0025227D" w:rsidRPr="00846BAA" w:rsidRDefault="0025227D" w:rsidP="0025227D">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What level of understanding do your patients and their caregivers have about gene therapy?</w:t>
      </w:r>
    </w:p>
    <w:p w14:paraId="20B42F93" w14:textId="4D18AB5F" w:rsidR="0025227D" w:rsidRPr="00846BAA" w:rsidRDefault="0025227D" w:rsidP="0025227D">
      <w:pPr>
        <w:numPr>
          <w:ilvl w:val="1"/>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Follow with a standard explanation of gene therapy</w:t>
      </w:r>
      <w:r w:rsidR="00846BAA" w:rsidRPr="00846BAA">
        <w:rPr>
          <w:rFonts w:ascii="Times New Roman" w:eastAsia="Calibri" w:hAnsi="Times New Roman" w:cs="Times New Roman"/>
        </w:rPr>
        <w:t>…</w:t>
      </w:r>
      <w:r w:rsidRPr="00846BAA">
        <w:rPr>
          <w:rFonts w:ascii="Times New Roman" w:eastAsia="Calibri" w:hAnsi="Times New Roman" w:cs="Times New Roman"/>
        </w:rPr>
        <w:t xml:space="preserve"> </w:t>
      </w:r>
    </w:p>
    <w:p w14:paraId="3B91F07F" w14:textId="77777777" w:rsidR="0025227D" w:rsidRPr="00846BAA" w:rsidRDefault="0025227D" w:rsidP="0025227D">
      <w:pPr>
        <w:numPr>
          <w:ilvl w:val="2"/>
          <w:numId w:val="1"/>
        </w:numPr>
        <w:spacing w:after="160" w:line="259" w:lineRule="auto"/>
        <w:contextualSpacing/>
        <w:rPr>
          <w:rFonts w:ascii="Times New Roman" w:eastAsia="Calibri" w:hAnsi="Times New Roman" w:cs="Times New Roman"/>
          <w:i/>
        </w:rPr>
      </w:pPr>
      <w:r w:rsidRPr="00846BAA">
        <w:rPr>
          <w:rFonts w:ascii="Times New Roman" w:eastAsia="Calibri" w:hAnsi="Times New Roman" w:cs="Times New Roman"/>
          <w:i/>
        </w:rPr>
        <w:t xml:space="preserve">Gene therapy is an experimental technique that uses genes </w:t>
      </w:r>
      <w:proofErr w:type="gramStart"/>
      <w:r w:rsidRPr="00846BAA">
        <w:rPr>
          <w:rFonts w:ascii="Times New Roman" w:eastAsia="Calibri" w:hAnsi="Times New Roman" w:cs="Times New Roman"/>
          <w:i/>
        </w:rPr>
        <w:t>-  a</w:t>
      </w:r>
      <w:proofErr w:type="gramEnd"/>
      <w:r w:rsidRPr="00846BAA">
        <w:rPr>
          <w:rFonts w:ascii="Times New Roman" w:eastAsia="Calibri" w:hAnsi="Times New Roman" w:cs="Times New Roman"/>
          <w:i/>
        </w:rPr>
        <w:t xml:space="preserve"> unit of heredity written in our DNA - to treat or prevent disease. In the future, this technique may allow health care providers to treat a disorder, such as Alzheimer’s disease by adding or changing a gene in a patient's cells.</w:t>
      </w:r>
    </w:p>
    <w:p w14:paraId="68C406A9" w14:textId="77777777" w:rsidR="0025227D" w:rsidRPr="00846BAA" w:rsidRDefault="0025227D" w:rsidP="0025227D">
      <w:pPr>
        <w:spacing w:after="160" w:line="259" w:lineRule="auto"/>
        <w:contextualSpacing/>
        <w:rPr>
          <w:rFonts w:ascii="Times New Roman" w:eastAsia="Calibri" w:hAnsi="Times New Roman" w:cs="Times New Roman"/>
        </w:rPr>
      </w:pPr>
    </w:p>
    <w:p w14:paraId="43406905" w14:textId="77777777" w:rsidR="0025227D" w:rsidRPr="00846BAA" w:rsidRDefault="0025227D" w:rsidP="0025227D">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What do you think would be helpful for them to know about gene therapy?</w:t>
      </w:r>
    </w:p>
    <w:p w14:paraId="4D6B68AE" w14:textId="77777777" w:rsidR="00846BAA" w:rsidRPr="00846BAA" w:rsidRDefault="00846BAA" w:rsidP="0025227D">
      <w:pPr>
        <w:spacing w:after="160" w:line="259" w:lineRule="auto"/>
        <w:rPr>
          <w:rFonts w:ascii="Times New Roman" w:eastAsia="Calibri" w:hAnsi="Times New Roman" w:cs="Times New Roman"/>
          <w:b/>
          <w:bCs/>
        </w:rPr>
      </w:pPr>
    </w:p>
    <w:p w14:paraId="1909C6AD" w14:textId="4B1A5CEA" w:rsidR="0025227D" w:rsidRPr="00846BAA" w:rsidRDefault="0025227D" w:rsidP="0025227D">
      <w:pPr>
        <w:spacing w:after="160" w:line="259" w:lineRule="auto"/>
        <w:rPr>
          <w:rFonts w:ascii="Times New Roman" w:eastAsia="Calibri" w:hAnsi="Times New Roman" w:cs="Times New Roman"/>
          <w:b/>
          <w:bCs/>
        </w:rPr>
      </w:pPr>
      <w:r w:rsidRPr="00846BAA">
        <w:rPr>
          <w:rFonts w:ascii="Times New Roman" w:eastAsia="Calibri" w:hAnsi="Times New Roman" w:cs="Times New Roman"/>
          <w:b/>
          <w:bCs/>
        </w:rPr>
        <w:t>DOMAIN: Cost and Access</w:t>
      </w:r>
    </w:p>
    <w:p w14:paraId="329EA505" w14:textId="77777777" w:rsidR="00846BAA" w:rsidRPr="00846BAA" w:rsidRDefault="0025227D" w:rsidP="0025227D">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lastRenderedPageBreak/>
        <w:t xml:space="preserve">Where do you get information about new Alzheimer’s care and treatment strategies? </w:t>
      </w:r>
    </w:p>
    <w:p w14:paraId="69560CEE" w14:textId="77777777" w:rsidR="00846BAA" w:rsidRPr="00846BAA" w:rsidRDefault="00846BAA" w:rsidP="00846BAA">
      <w:pPr>
        <w:spacing w:after="160" w:line="259" w:lineRule="auto"/>
        <w:ind w:left="720"/>
        <w:contextualSpacing/>
        <w:rPr>
          <w:rFonts w:ascii="Times New Roman" w:eastAsia="Calibri" w:hAnsi="Times New Roman" w:cs="Times New Roman"/>
        </w:rPr>
      </w:pPr>
    </w:p>
    <w:p w14:paraId="271796DE" w14:textId="0D8EEE75" w:rsidR="0025227D" w:rsidRPr="00846BAA" w:rsidRDefault="00846BAA" w:rsidP="00846BAA">
      <w:pPr>
        <w:spacing w:after="160" w:line="259" w:lineRule="auto"/>
        <w:ind w:left="720"/>
        <w:contextualSpacing/>
        <w:rPr>
          <w:rFonts w:ascii="Times New Roman" w:eastAsia="Calibri" w:hAnsi="Times New Roman" w:cs="Times New Roman"/>
        </w:rPr>
      </w:pPr>
      <w:r w:rsidRPr="00846BAA">
        <w:rPr>
          <w:rFonts w:ascii="Times New Roman" w:eastAsia="Calibri" w:hAnsi="Times New Roman" w:cs="Times New Roman"/>
        </w:rPr>
        <w:tab/>
      </w:r>
      <w:r w:rsidR="0025227D" w:rsidRPr="00846BAA">
        <w:rPr>
          <w:rFonts w:ascii="Times New Roman" w:eastAsia="Calibri" w:hAnsi="Times New Roman" w:cs="Times New Roman"/>
        </w:rPr>
        <w:t>What are some things you like about those information sources?</w:t>
      </w:r>
    </w:p>
    <w:p w14:paraId="4F038915" w14:textId="77777777" w:rsidR="0025227D" w:rsidRPr="00846BAA" w:rsidRDefault="0025227D" w:rsidP="0025227D">
      <w:pPr>
        <w:spacing w:after="160" w:line="259" w:lineRule="auto"/>
        <w:ind w:left="720"/>
        <w:contextualSpacing/>
        <w:rPr>
          <w:rFonts w:ascii="Times New Roman" w:eastAsia="Calibri" w:hAnsi="Times New Roman" w:cs="Times New Roman"/>
        </w:rPr>
      </w:pPr>
    </w:p>
    <w:p w14:paraId="55AEBA94" w14:textId="77777777" w:rsidR="0025227D" w:rsidRPr="00846BAA" w:rsidRDefault="0025227D" w:rsidP="0025227D">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What would you consider before offering a newly approved Alzheimer’s treatment?</w:t>
      </w:r>
    </w:p>
    <w:p w14:paraId="2DA26C1D" w14:textId="51F918EE" w:rsidR="00846BAA" w:rsidRPr="00846BAA" w:rsidRDefault="00846BAA" w:rsidP="0025227D">
      <w:pPr>
        <w:spacing w:after="160" w:line="259" w:lineRule="auto"/>
        <w:rPr>
          <w:rFonts w:ascii="Times New Roman" w:eastAsia="Calibri" w:hAnsi="Times New Roman" w:cs="Times New Roman"/>
          <w:b/>
          <w:bCs/>
        </w:rPr>
      </w:pPr>
    </w:p>
    <w:p w14:paraId="2B389257" w14:textId="21A0B73D" w:rsidR="0025227D" w:rsidRPr="00846BAA" w:rsidRDefault="0025227D" w:rsidP="0025227D">
      <w:pPr>
        <w:spacing w:after="160" w:line="259" w:lineRule="auto"/>
        <w:rPr>
          <w:rFonts w:ascii="Times New Roman" w:eastAsia="Calibri" w:hAnsi="Times New Roman" w:cs="Times New Roman"/>
          <w:b/>
          <w:bCs/>
        </w:rPr>
      </w:pPr>
      <w:r w:rsidRPr="00846BAA">
        <w:rPr>
          <w:rFonts w:ascii="Times New Roman" w:eastAsia="Calibri" w:hAnsi="Times New Roman" w:cs="Times New Roman"/>
          <w:b/>
          <w:bCs/>
        </w:rPr>
        <w:t>DOMAIN: Quality of Life</w:t>
      </w:r>
    </w:p>
    <w:p w14:paraId="3452CD87" w14:textId="32D841FA" w:rsidR="0025227D" w:rsidRPr="00846BAA" w:rsidRDefault="0025227D" w:rsidP="0025227D">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 xml:space="preserve">If a treatment is able to stop Alzheimer’s, how late would you recommend this type of treatment to a person with Alzheimer’s? Describe the stage of Alzheimer’s in your own words. </w:t>
      </w:r>
    </w:p>
    <w:p w14:paraId="2D67DBAE" w14:textId="77777777" w:rsidR="00846BAA" w:rsidRPr="00846BAA" w:rsidRDefault="00846BAA" w:rsidP="00846BAA">
      <w:pPr>
        <w:spacing w:after="160" w:line="259" w:lineRule="auto"/>
        <w:ind w:left="720"/>
        <w:contextualSpacing/>
        <w:rPr>
          <w:rFonts w:ascii="Times New Roman" w:eastAsia="Calibri" w:hAnsi="Times New Roman" w:cs="Times New Roman"/>
        </w:rPr>
      </w:pPr>
    </w:p>
    <w:p w14:paraId="67A3772D" w14:textId="32837E1C" w:rsidR="0025227D" w:rsidRPr="00846BAA" w:rsidRDefault="0025227D" w:rsidP="0025227D">
      <w:pPr>
        <w:numPr>
          <w:ilvl w:val="1"/>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PROBE: For example, what do symptoms have to look like before you question i</w:t>
      </w:r>
      <w:r w:rsidR="00846BAA" w:rsidRPr="00846BAA">
        <w:rPr>
          <w:rFonts w:ascii="Times New Roman" w:eastAsia="Calibri" w:hAnsi="Times New Roman" w:cs="Times New Roman"/>
        </w:rPr>
        <w:t>f a therapy is still beneficial?</w:t>
      </w:r>
    </w:p>
    <w:p w14:paraId="7989B456" w14:textId="77777777" w:rsidR="00846BAA" w:rsidRPr="00846BAA" w:rsidRDefault="00846BAA" w:rsidP="00846BAA">
      <w:pPr>
        <w:spacing w:after="160" w:line="259" w:lineRule="auto"/>
        <w:ind w:left="1440"/>
        <w:contextualSpacing/>
        <w:rPr>
          <w:rFonts w:ascii="Times New Roman" w:eastAsia="Calibri" w:hAnsi="Times New Roman" w:cs="Times New Roman"/>
        </w:rPr>
      </w:pPr>
    </w:p>
    <w:p w14:paraId="051FEFF7" w14:textId="77777777" w:rsidR="0025227D" w:rsidRPr="00846BAA" w:rsidRDefault="0025227D" w:rsidP="0025227D">
      <w:pPr>
        <w:numPr>
          <w:ilvl w:val="1"/>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PROBE: [If they indicate it is always beneficial] Are you saying that this treatment should be given no matter the disease state?</w:t>
      </w:r>
    </w:p>
    <w:p w14:paraId="35457873" w14:textId="77777777" w:rsidR="0025227D" w:rsidRPr="00846BAA" w:rsidRDefault="0025227D" w:rsidP="0025227D">
      <w:pPr>
        <w:spacing w:after="160" w:line="259" w:lineRule="auto"/>
        <w:ind w:left="1440"/>
        <w:contextualSpacing/>
        <w:rPr>
          <w:rFonts w:ascii="Times New Roman" w:eastAsia="Calibri" w:hAnsi="Times New Roman" w:cs="Times New Roman"/>
        </w:rPr>
      </w:pPr>
    </w:p>
    <w:p w14:paraId="452AA393" w14:textId="715A78F3" w:rsidR="0025227D" w:rsidRPr="00846BAA" w:rsidRDefault="0025227D" w:rsidP="0025227D">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 xml:space="preserve">According to the Alzheimer’s Association, Black Americans are diagnosed with Alzheimer’s at a later stage than White Americans. </w:t>
      </w:r>
    </w:p>
    <w:p w14:paraId="36DF04E1" w14:textId="77777777" w:rsidR="00846BAA" w:rsidRPr="00846BAA" w:rsidRDefault="00846BAA" w:rsidP="00846BAA">
      <w:pPr>
        <w:spacing w:after="160" w:line="259" w:lineRule="auto"/>
        <w:ind w:left="720"/>
        <w:contextualSpacing/>
        <w:rPr>
          <w:rFonts w:ascii="Times New Roman" w:eastAsia="Calibri" w:hAnsi="Times New Roman" w:cs="Times New Roman"/>
        </w:rPr>
      </w:pPr>
    </w:p>
    <w:p w14:paraId="0FD22967" w14:textId="24CAF64B" w:rsidR="0025227D" w:rsidRPr="00846BAA" w:rsidRDefault="0025227D" w:rsidP="0025227D">
      <w:pPr>
        <w:numPr>
          <w:ilvl w:val="1"/>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Why do you think this happens?</w:t>
      </w:r>
    </w:p>
    <w:p w14:paraId="19576AD3" w14:textId="77777777" w:rsidR="00846BAA" w:rsidRPr="00846BAA" w:rsidRDefault="00846BAA" w:rsidP="00846BAA">
      <w:pPr>
        <w:spacing w:after="160" w:line="259" w:lineRule="auto"/>
        <w:ind w:left="1440"/>
        <w:contextualSpacing/>
        <w:rPr>
          <w:rFonts w:ascii="Times New Roman" w:eastAsia="Calibri" w:hAnsi="Times New Roman" w:cs="Times New Roman"/>
        </w:rPr>
      </w:pPr>
    </w:p>
    <w:p w14:paraId="0C8B1695" w14:textId="77777777" w:rsidR="0025227D" w:rsidRPr="00846BAA" w:rsidRDefault="0025227D" w:rsidP="0025227D">
      <w:pPr>
        <w:numPr>
          <w:ilvl w:val="1"/>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What do you think should be done differently?</w:t>
      </w:r>
    </w:p>
    <w:p w14:paraId="4EEE1484" w14:textId="77777777" w:rsidR="0025227D" w:rsidRPr="00846BAA" w:rsidRDefault="0025227D" w:rsidP="0025227D">
      <w:pPr>
        <w:spacing w:after="160" w:line="259" w:lineRule="auto"/>
        <w:ind w:left="720"/>
        <w:contextualSpacing/>
        <w:rPr>
          <w:rFonts w:ascii="Times New Roman" w:eastAsia="Calibri" w:hAnsi="Times New Roman" w:cs="Times New Roman"/>
        </w:rPr>
      </w:pPr>
    </w:p>
    <w:p w14:paraId="1E95E33F" w14:textId="77777777" w:rsidR="0025227D" w:rsidRPr="00846BAA" w:rsidRDefault="0025227D" w:rsidP="0025227D">
      <w:pPr>
        <w:spacing w:after="160" w:line="259" w:lineRule="auto"/>
        <w:rPr>
          <w:rFonts w:ascii="Times New Roman" w:eastAsia="Calibri" w:hAnsi="Times New Roman" w:cs="Times New Roman"/>
          <w:b/>
          <w:bCs/>
        </w:rPr>
      </w:pPr>
      <w:r w:rsidRPr="00846BAA">
        <w:rPr>
          <w:rFonts w:ascii="Times New Roman" w:eastAsia="Calibri" w:hAnsi="Times New Roman" w:cs="Times New Roman"/>
          <w:b/>
          <w:bCs/>
        </w:rPr>
        <w:t>DOMAIN: Personal Morals</w:t>
      </w:r>
    </w:p>
    <w:p w14:paraId="773BB2D0" w14:textId="77777777" w:rsidR="0025227D" w:rsidRPr="00846BAA" w:rsidRDefault="0025227D" w:rsidP="0025227D">
      <w:pPr>
        <w:pStyle w:val="ListParagraph"/>
        <w:numPr>
          <w:ilvl w:val="0"/>
          <w:numId w:val="1"/>
        </w:numPr>
        <w:spacing w:after="160" w:line="259" w:lineRule="auto"/>
        <w:rPr>
          <w:rFonts w:eastAsia="Calibri"/>
        </w:rPr>
      </w:pPr>
      <w:r w:rsidRPr="00846BAA">
        <w:rPr>
          <w:rFonts w:eastAsia="Calibri"/>
        </w:rPr>
        <w:t>What level of risk is acceptable for an Alzheimer’s treatment? For example, what types of side effects or medical procedures should a patient tolerate?</w:t>
      </w:r>
    </w:p>
    <w:p w14:paraId="09B7052D" w14:textId="145C0DBB" w:rsidR="00846BAA" w:rsidRPr="00846BAA" w:rsidRDefault="0025227D" w:rsidP="00846BAA">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 xml:space="preserve">Do you think patients would be </w:t>
      </w:r>
      <w:proofErr w:type="gramStart"/>
      <w:r w:rsidRPr="00846BAA">
        <w:rPr>
          <w:rFonts w:ascii="Times New Roman" w:eastAsia="Calibri" w:hAnsi="Times New Roman" w:cs="Times New Roman"/>
        </w:rPr>
        <w:t>more or less willing</w:t>
      </w:r>
      <w:proofErr w:type="gramEnd"/>
      <w:r w:rsidRPr="00846BAA">
        <w:rPr>
          <w:rFonts w:ascii="Times New Roman" w:eastAsia="Calibri" w:hAnsi="Times New Roman" w:cs="Times New Roman"/>
        </w:rPr>
        <w:t xml:space="preserve"> to accept risks when participating in a clinical trial?</w:t>
      </w:r>
      <w:r w:rsidR="00261F28">
        <w:rPr>
          <w:rFonts w:ascii="Times New Roman" w:eastAsia="Calibri" w:hAnsi="Times New Roman" w:cs="Times New Roman"/>
        </w:rPr>
        <w:t xml:space="preserve"> Please discuss.</w:t>
      </w:r>
    </w:p>
    <w:p w14:paraId="0FD1301F" w14:textId="77777777" w:rsidR="00846BAA" w:rsidRPr="00846BAA" w:rsidRDefault="00846BAA" w:rsidP="00846BAA">
      <w:pPr>
        <w:spacing w:after="160" w:line="259" w:lineRule="auto"/>
        <w:ind w:left="720"/>
        <w:contextualSpacing/>
        <w:rPr>
          <w:rFonts w:ascii="Times New Roman" w:eastAsia="Calibri" w:hAnsi="Times New Roman" w:cs="Times New Roman"/>
        </w:rPr>
      </w:pPr>
    </w:p>
    <w:p w14:paraId="1BBC7B5F" w14:textId="77777777" w:rsidR="00846BAA" w:rsidRPr="00846BAA" w:rsidRDefault="00846BAA" w:rsidP="00846BAA">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What role does religion or spirituality play in your patients’ medical decisions?</w:t>
      </w:r>
    </w:p>
    <w:p w14:paraId="28D5BE4F" w14:textId="77777777" w:rsidR="00846BAA" w:rsidRPr="00846BAA" w:rsidRDefault="00846BAA" w:rsidP="00846BAA">
      <w:pPr>
        <w:spacing w:after="160" w:line="259" w:lineRule="auto"/>
        <w:ind w:left="720"/>
        <w:contextualSpacing/>
        <w:rPr>
          <w:rFonts w:ascii="Times New Roman" w:eastAsia="Calibri" w:hAnsi="Times New Roman" w:cs="Times New Roman"/>
        </w:rPr>
      </w:pPr>
    </w:p>
    <w:p w14:paraId="66851D28" w14:textId="4FB0F34C" w:rsidR="00846BAA" w:rsidRPr="00846BAA" w:rsidRDefault="00846BAA" w:rsidP="00846BAA">
      <w:pPr>
        <w:spacing w:after="160" w:line="259" w:lineRule="auto"/>
        <w:ind w:left="720"/>
        <w:contextualSpacing/>
        <w:rPr>
          <w:rFonts w:ascii="Times New Roman" w:eastAsia="Calibri" w:hAnsi="Times New Roman" w:cs="Times New Roman"/>
        </w:rPr>
      </w:pPr>
      <w:r w:rsidRPr="00846BAA">
        <w:rPr>
          <w:rFonts w:ascii="Times New Roman" w:eastAsia="Calibri" w:hAnsi="Times New Roman" w:cs="Times New Roman"/>
        </w:rPr>
        <w:t xml:space="preserve">        a. Probe: To what degree do they discuss this type of thing with you?</w:t>
      </w:r>
    </w:p>
    <w:p w14:paraId="04CFA9C0" w14:textId="77777777" w:rsidR="0025227D" w:rsidRPr="00846BAA" w:rsidRDefault="0025227D" w:rsidP="0025227D">
      <w:pPr>
        <w:spacing w:after="160" w:line="259" w:lineRule="auto"/>
        <w:contextualSpacing/>
        <w:rPr>
          <w:rFonts w:ascii="Times New Roman" w:eastAsia="Calibri" w:hAnsi="Times New Roman" w:cs="Times New Roman"/>
        </w:rPr>
      </w:pPr>
    </w:p>
    <w:p w14:paraId="2DAFDBC1" w14:textId="77777777" w:rsidR="0025227D" w:rsidRPr="00846BAA" w:rsidRDefault="0025227D" w:rsidP="0025227D">
      <w:pPr>
        <w:numPr>
          <w:ilvl w:val="0"/>
          <w:numId w:val="1"/>
        </w:numPr>
        <w:spacing w:after="160" w:line="259" w:lineRule="auto"/>
        <w:contextualSpacing/>
        <w:rPr>
          <w:rFonts w:ascii="Times New Roman" w:eastAsia="Calibri" w:hAnsi="Times New Roman" w:cs="Times New Roman"/>
        </w:rPr>
      </w:pPr>
      <w:r w:rsidRPr="00846BAA">
        <w:rPr>
          <w:rFonts w:ascii="Times New Roman" w:eastAsia="Calibri" w:hAnsi="Times New Roman" w:cs="Times New Roman"/>
        </w:rPr>
        <w:t>At this time, do you have anything else to add?</w:t>
      </w:r>
    </w:p>
    <w:p w14:paraId="4E8E4D02" w14:textId="77777777" w:rsidR="0025227D" w:rsidRPr="00846BAA" w:rsidRDefault="0025227D" w:rsidP="0025227D">
      <w:pPr>
        <w:pStyle w:val="NormalWeb"/>
        <w:rPr>
          <w:color w:val="000000"/>
        </w:rPr>
      </w:pPr>
      <w:r w:rsidRPr="00846BAA">
        <w:rPr>
          <w:color w:val="000000"/>
        </w:rPr>
        <w:t>That’s all the questions we have for you. Thank you for your time.</w:t>
      </w:r>
    </w:p>
    <w:p w14:paraId="442D3405" w14:textId="77777777" w:rsidR="0025227D" w:rsidRPr="00846BAA" w:rsidRDefault="0025227D" w:rsidP="0025227D">
      <w:pPr>
        <w:spacing w:after="160" w:line="259" w:lineRule="auto"/>
        <w:rPr>
          <w:rFonts w:ascii="Times New Roman" w:eastAsia="Calibri" w:hAnsi="Times New Roman" w:cs="Times New Roman"/>
          <w:bCs/>
          <w:u w:val="single"/>
        </w:rPr>
      </w:pPr>
      <w:r w:rsidRPr="00846BAA">
        <w:rPr>
          <w:rFonts w:ascii="Times New Roman" w:eastAsia="Calibri" w:hAnsi="Times New Roman" w:cs="Times New Roman"/>
          <w:bCs/>
          <w:u w:val="single"/>
        </w:rPr>
        <w:t>I am shutting off the recording.</w:t>
      </w:r>
    </w:p>
    <w:p w14:paraId="01D2B4C8" w14:textId="5993B38B" w:rsidR="00D1010D" w:rsidRPr="003A115D" w:rsidRDefault="0025227D" w:rsidP="003A115D">
      <w:pPr>
        <w:spacing w:after="160" w:line="259" w:lineRule="auto"/>
        <w:rPr>
          <w:rFonts w:ascii="Times New Roman" w:eastAsia="Calibri" w:hAnsi="Times New Roman" w:cs="Times New Roman"/>
          <w:bCs/>
        </w:rPr>
      </w:pPr>
      <w:r w:rsidRPr="00846BAA">
        <w:rPr>
          <w:rFonts w:ascii="Times New Roman" w:eastAsia="Calibri" w:hAnsi="Times New Roman" w:cs="Times New Roman"/>
          <w:bCs/>
        </w:rPr>
        <w:t>Thank you again. Your opinions are valuable, and we appreciate your time.</w:t>
      </w:r>
    </w:p>
    <w:sectPr w:rsidR="00D1010D" w:rsidRPr="003A115D"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C1E77"/>
    <w:multiLevelType w:val="hybridMultilevel"/>
    <w:tmpl w:val="D0444A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6B19C9"/>
    <w:multiLevelType w:val="hybridMultilevel"/>
    <w:tmpl w:val="D0444A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5688398">
    <w:abstractNumId w:val="0"/>
  </w:num>
  <w:num w:numId="2" w16cid:durableId="1449006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25227D"/>
    <w:rsid w:val="00261F28"/>
    <w:rsid w:val="003A115D"/>
    <w:rsid w:val="00846BAA"/>
    <w:rsid w:val="009420C6"/>
    <w:rsid w:val="00D1010D"/>
    <w:rsid w:val="00EE6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227D"/>
    <w:pPr>
      <w:ind w:left="720"/>
      <w:contextualSpacing/>
    </w:pPr>
    <w:rPr>
      <w:rFonts w:ascii="Times New Roman" w:eastAsia="Times New Roman" w:hAnsi="Times New Roman" w:cs="Times New Roman"/>
    </w:rPr>
  </w:style>
  <w:style w:type="paragraph" w:styleId="NormalWeb">
    <w:name w:val="Normal (Web)"/>
    <w:basedOn w:val="Normal"/>
    <w:unhideWhenUsed/>
    <w:rsid w:val="0025227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1</Words>
  <Characters>3032</Characters>
  <Application>Microsoft Office Word</Application>
  <DocSecurity>0</DocSecurity>
  <Lines>25</Lines>
  <Paragraphs>7</Paragraphs>
  <ScaleCrop>false</ScaleCrop>
  <Company/>
  <LinksUpToDate>false</LinksUpToDate>
  <CharactersWithSpaces>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han Boucher</cp:lastModifiedBy>
  <cp:revision>2</cp:revision>
  <dcterms:created xsi:type="dcterms:W3CDTF">2024-06-14T11:26:00Z</dcterms:created>
  <dcterms:modified xsi:type="dcterms:W3CDTF">2024-06-14T11:26:00Z</dcterms:modified>
</cp:coreProperties>
</file>